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670"/>
      </w:tblGrid>
      <w:tr>
        <w:trPr/>
        <w:tc>
          <w:tcPr>
            <w:tcW w:w="325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p Type (Graf Classication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Total; %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ure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Type Ia/ Ib) 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2; 92.3%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ature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ype IIa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; 7.5%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 dysplasia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ype IIc/D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; 0.2%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dysplasia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ype III/IV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; 0%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6:28:00Z</dcterms:created>
  <dc:creator>peterlei</dc:creator>
  <dc:description/>
  <cp:keywords/>
  <dc:language>en-US</dc:language>
  <cp:lastModifiedBy>peterlei</cp:lastModifiedBy>
  <dcterms:modified xsi:type="dcterms:W3CDTF">2010-11-16T16:29:00Z</dcterms:modified>
  <cp:revision>1</cp:revision>
  <dc:subject/>
  <dc:title>Hip Type (Graf Classication)</dc:title>
</cp:coreProperties>
</file>